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9EB1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2BC574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E6CFFA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58F42C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999B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F2D7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416B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C76F8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0DE17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3242F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01F3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D473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5C5B4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5E4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8B017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78B7D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673996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3F17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1FA37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FE8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B6A4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E4C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C7A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16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7BBB3" w14:textId="54C299CE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8A2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039D0" w14:textId="25541703" w:rsidR="0068643A" w:rsidRPr="00FD6E06" w:rsidRDefault="007F0B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F6899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F98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CC0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F6C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1D8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DE6F9" w14:textId="089F5032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2D6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7E64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084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97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45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29B66" w14:textId="1835EA8E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07F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7B7AE" w14:textId="4FD5A7E3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63</w:t>
            </w:r>
          </w:p>
        </w:tc>
      </w:tr>
      <w:tr w:rsidR="0068643A" w:rsidRPr="00FD6E06" w14:paraId="4091BF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7F2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33CB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55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FF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D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55102" w14:textId="0C10C257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189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D2510" w14:textId="06562390" w:rsidR="0068643A" w:rsidRPr="00FD6E06" w:rsidRDefault="00196B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68643A" w:rsidRPr="00FD6E06" w14:paraId="578DBC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A79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9DD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440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02BFC" w14:textId="6BCEFFBF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450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590B9" w14:textId="1A56CEF9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-402</w:t>
            </w:r>
          </w:p>
        </w:tc>
      </w:tr>
      <w:tr w:rsidR="0068643A" w:rsidRPr="00FD6E06" w14:paraId="55BA6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558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89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521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E7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D5986" w14:textId="3B07EDFE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05E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C2BD2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02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694D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E4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98D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869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D6129" w14:textId="011EFC02" w:rsidR="0068643A" w:rsidRPr="00FD6E06" w:rsidRDefault="00196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532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17D87" w14:textId="2F2E8EC1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-396</w:t>
            </w:r>
          </w:p>
        </w:tc>
      </w:tr>
      <w:tr w:rsidR="0068643A" w:rsidRPr="00FD6E06" w14:paraId="58E1E2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E2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07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8DE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A89D6" w14:textId="2A74B6BD" w:rsidR="0068643A" w:rsidRPr="00FD6E06" w:rsidRDefault="00196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6A1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50F89" w14:textId="1AA74D14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-396</w:t>
            </w:r>
          </w:p>
        </w:tc>
      </w:tr>
      <w:tr w:rsidR="0068643A" w:rsidRPr="00FD6E06" w14:paraId="5012E6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FBE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F00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2D8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AF8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B3914" w14:textId="301D6A9A" w:rsidR="0068643A" w:rsidRPr="00FD6E06" w:rsidRDefault="00196B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9A8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9B0A4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2B56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5F26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ABD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8C5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303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A97BF" w14:textId="7AB5A8B5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C6E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6198E" w14:textId="38FBAC74" w:rsidR="0068643A" w:rsidRPr="00FD6E06" w:rsidRDefault="00393D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86E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9</w:t>
            </w:r>
          </w:p>
        </w:tc>
      </w:tr>
      <w:tr w:rsidR="0068643A" w:rsidRPr="00FD6E06" w14:paraId="3B8ACB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24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B2B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CD75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37D5A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42768" w14:textId="53CFA6B7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88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5390E" w14:textId="57E919FD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9</w:t>
            </w:r>
          </w:p>
        </w:tc>
      </w:tr>
      <w:tr w:rsidR="00BB4AE3" w:rsidRPr="00FD6E06" w14:paraId="53C8A77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A004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5F38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C54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F79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124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E09E3" w14:textId="4911E59F" w:rsidR="0068643A" w:rsidRPr="00FD6E06" w:rsidRDefault="00393D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E50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0EA73" w14:textId="13A1ABD0" w:rsidR="0068643A" w:rsidRPr="00FD6E06" w:rsidRDefault="00196B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86E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179</w:t>
            </w:r>
          </w:p>
        </w:tc>
      </w:tr>
      <w:tr w:rsidR="0068643A" w:rsidRPr="00FD6E06" w14:paraId="7D782B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7C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513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35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785FB" w14:textId="450F1AE1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B9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597AA" w14:textId="34844375" w:rsidR="0068643A" w:rsidRPr="00FD6E06" w:rsidRDefault="00196B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86E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201</w:t>
            </w:r>
          </w:p>
        </w:tc>
      </w:tr>
      <w:tr w:rsidR="0068643A" w:rsidRPr="00FD6E06" w14:paraId="77CF7B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61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1CA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3F4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931D8" w14:textId="69513F4F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A1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9F6D7" w14:textId="164F483C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5</w:t>
            </w:r>
          </w:p>
        </w:tc>
      </w:tr>
      <w:tr w:rsidR="00BB4AE3" w:rsidRPr="00FD6E06" w14:paraId="6E160CC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9B4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32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58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670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4F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10097" w14:textId="7543A5E6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081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E042E" w14:textId="5D78C0EB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3</w:t>
            </w:r>
          </w:p>
        </w:tc>
      </w:tr>
      <w:tr w:rsidR="0068643A" w:rsidRPr="00FD6E06" w14:paraId="3FFC84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62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52C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694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505EF" w14:textId="15A271AF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16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0A666" w14:textId="01DF2C52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62</w:t>
            </w:r>
          </w:p>
        </w:tc>
      </w:tr>
      <w:tr w:rsidR="0068643A" w:rsidRPr="00FD6E06" w14:paraId="2B8CD1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F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080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DD7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15789" w14:textId="5278A36E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80C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28247" w14:textId="25CF3844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79</w:t>
            </w:r>
          </w:p>
        </w:tc>
      </w:tr>
      <w:tr w:rsidR="0068643A" w:rsidRPr="00FD6E06" w14:paraId="121CC7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5E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C2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CD2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97CA5" w14:textId="06481C91" w:rsidR="0068643A" w:rsidRPr="00FD6E06" w:rsidRDefault="007009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F98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3597C" w14:textId="2121DD59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78</w:t>
            </w:r>
          </w:p>
        </w:tc>
      </w:tr>
      <w:tr w:rsidR="0068643A" w:rsidRPr="00FD6E06" w14:paraId="7091DC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227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024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D30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87421" w14:textId="24AC8A0F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BEB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6F06A" w14:textId="50882D16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78</w:t>
            </w:r>
          </w:p>
        </w:tc>
      </w:tr>
      <w:tr w:rsidR="0068643A" w:rsidRPr="00FD6E06" w14:paraId="1FFEC6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240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5A7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15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6ABEB" w14:textId="77DDEC21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E25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CCB44" w14:textId="331BE392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93</w:t>
            </w:r>
          </w:p>
        </w:tc>
      </w:tr>
      <w:tr w:rsidR="00BB4AE3" w:rsidRPr="00FD6E06" w14:paraId="7C1A74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0D0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9CD47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3EB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4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AC7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04A62" w14:textId="00B781FA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23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7D681" w14:textId="5DA873DC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38</w:t>
            </w:r>
          </w:p>
        </w:tc>
      </w:tr>
      <w:tr w:rsidR="0068643A" w:rsidRPr="00FD6E06" w14:paraId="2ABF410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A0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C7A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89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106BA" w14:textId="57C6CD8D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BE3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3FF8A" w14:textId="04679265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38</w:t>
            </w:r>
          </w:p>
        </w:tc>
      </w:tr>
      <w:tr w:rsidR="0068643A" w:rsidRPr="00FD6E06" w14:paraId="6B6222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D7E1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BBB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AB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7E978" w14:textId="7176D51A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47004" w14:textId="2E3C064C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A37F9" w14:textId="3300C7BE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38</w:t>
            </w:r>
          </w:p>
        </w:tc>
      </w:tr>
      <w:tr w:rsidR="0068643A" w:rsidRPr="00FD6E06" w14:paraId="076341C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7CB9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9F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95D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A4182" w14:textId="0BB50088" w:rsidR="0068643A" w:rsidRPr="00FD6E06" w:rsidRDefault="00810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FE567" w14:textId="6F787638" w:rsidR="0068643A" w:rsidRPr="00FD6E06" w:rsidRDefault="00810F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07DB5" w14:textId="0D4B8190" w:rsidR="0068643A" w:rsidRPr="00FD6E06" w:rsidRDefault="00F86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38</w:t>
            </w:r>
            <w:bookmarkStart w:id="1" w:name="_GoBack"/>
            <w:bookmarkEnd w:id="1"/>
          </w:p>
        </w:tc>
      </w:tr>
      <w:tr w:rsidR="0068643A" w:rsidRPr="00FD6E06" w14:paraId="57B24F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F2B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60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BAF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279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F62B3" w14:textId="41D1211A" w:rsidR="0068643A" w:rsidRPr="00FD6E06" w:rsidRDefault="00E60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A6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D4C47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BA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4A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F0A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CF1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D3FBE" w14:textId="6330F732" w:rsidR="0068643A" w:rsidRPr="00FD6E06" w:rsidRDefault="00E066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80034">
              <w:rPr>
                <w:sz w:val="24"/>
                <w:szCs w:val="24"/>
              </w:rPr>
            </w:r>
            <w:r w:rsidR="00E800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32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26833A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10909" w14:textId="77777777" w:rsidR="00E80034" w:rsidRDefault="00E80034" w:rsidP="00FD6E06">
      <w:pPr>
        <w:spacing w:after="0" w:line="240" w:lineRule="auto"/>
      </w:pPr>
      <w:r>
        <w:separator/>
      </w:r>
    </w:p>
  </w:endnote>
  <w:endnote w:type="continuationSeparator" w:id="0">
    <w:p w14:paraId="31800EEA" w14:textId="77777777" w:rsidR="00E80034" w:rsidRDefault="00E8003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E86E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766BABF" wp14:editId="7B16F53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50786" w14:textId="77777777" w:rsidR="00E80034" w:rsidRDefault="00E80034" w:rsidP="00FD6E06">
      <w:pPr>
        <w:spacing w:after="0" w:line="240" w:lineRule="auto"/>
      </w:pPr>
      <w:r>
        <w:separator/>
      </w:r>
    </w:p>
  </w:footnote>
  <w:footnote w:type="continuationSeparator" w:id="0">
    <w:p w14:paraId="67F06427" w14:textId="77777777" w:rsidR="00E80034" w:rsidRDefault="00E8003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794B7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50784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7D98"/>
    <w:rsid w:val="0019344C"/>
    <w:rsid w:val="00196B87"/>
    <w:rsid w:val="001E4CA1"/>
    <w:rsid w:val="002253F7"/>
    <w:rsid w:val="00393DC4"/>
    <w:rsid w:val="00474025"/>
    <w:rsid w:val="0062172B"/>
    <w:rsid w:val="00664936"/>
    <w:rsid w:val="0068643A"/>
    <w:rsid w:val="00700919"/>
    <w:rsid w:val="00750A0E"/>
    <w:rsid w:val="007924AC"/>
    <w:rsid w:val="007F0BD4"/>
    <w:rsid w:val="00810F91"/>
    <w:rsid w:val="008110FE"/>
    <w:rsid w:val="009B20D2"/>
    <w:rsid w:val="00A0782F"/>
    <w:rsid w:val="00A373CF"/>
    <w:rsid w:val="00AD112A"/>
    <w:rsid w:val="00B567D4"/>
    <w:rsid w:val="00BB4AE3"/>
    <w:rsid w:val="00C5699C"/>
    <w:rsid w:val="00C85507"/>
    <w:rsid w:val="00CA6DD4"/>
    <w:rsid w:val="00D464FA"/>
    <w:rsid w:val="00D51263"/>
    <w:rsid w:val="00E06628"/>
    <w:rsid w:val="00E348D9"/>
    <w:rsid w:val="00E53E37"/>
    <w:rsid w:val="00E60E95"/>
    <w:rsid w:val="00E80034"/>
    <w:rsid w:val="00EE17D5"/>
    <w:rsid w:val="00F86EA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E938E"/>
  <w15:docId w15:val="{FEC18149-BBB8-490F-8DD9-E3D988ED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3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D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hanu Sharma</cp:lastModifiedBy>
  <cp:revision>4</cp:revision>
  <dcterms:created xsi:type="dcterms:W3CDTF">2019-08-02T18:54:00Z</dcterms:created>
  <dcterms:modified xsi:type="dcterms:W3CDTF">2019-10-11T17:41:00Z</dcterms:modified>
</cp:coreProperties>
</file>